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234DE" w:rsidRDefault="00A930CD">
      <w:pPr>
        <w:rPr>
          <w:rFonts w:ascii="Times New Roman" w:hAnsi="Times New Roman" w:cs="Times New Roman"/>
          <w:sz w:val="24"/>
        </w:rPr>
      </w:pPr>
      <w:r w:rsidRPr="00A930CD">
        <w:rPr>
          <w:rFonts w:ascii="Times New Roman" w:hAnsi="Times New Roman" w:cs="Times New Roman"/>
          <w:b/>
          <w:bCs/>
          <w:sz w:val="24"/>
        </w:rPr>
        <w:t>Supplement 1</w:t>
      </w:r>
      <w:r w:rsidRPr="00A930CD">
        <w:rPr>
          <w:rFonts w:ascii="Times New Roman" w:hAnsi="Times New Roman" w:cs="Times New Roman"/>
          <w:sz w:val="24"/>
        </w:rPr>
        <w:t xml:space="preserve"> </w:t>
      </w:r>
      <w:r w:rsidRPr="00A930CD">
        <w:rPr>
          <w:rFonts w:ascii="Times New Roman" w:hAnsi="Times New Roman" w:cs="Times New Roman"/>
          <w:sz w:val="24"/>
        </w:rPr>
        <w:t xml:space="preserve">Trial Sequential Analysis and Diversity-Adjusted Required Information Size for The Effect of </w:t>
      </w:r>
      <w:r w:rsidRPr="00A95391">
        <w:rPr>
          <w:rFonts w:ascii="Times New Roman" w:hAnsi="Times New Roman" w:cs="Times New Roman"/>
          <w:sz w:val="24"/>
        </w:rPr>
        <w:t xml:space="preserve">Eye Movement Desensitization </w:t>
      </w:r>
      <w:r w:rsidR="00A776CA">
        <w:rPr>
          <w:rFonts w:ascii="Times New Roman" w:hAnsi="Times New Roman" w:cs="Times New Roman"/>
          <w:sz w:val="24"/>
        </w:rPr>
        <w:t xml:space="preserve">and </w:t>
      </w:r>
      <w:r w:rsidRPr="00A95391">
        <w:rPr>
          <w:rFonts w:ascii="Times New Roman" w:hAnsi="Times New Roman" w:cs="Times New Roman"/>
          <w:sz w:val="24"/>
        </w:rPr>
        <w:t>Reprocessing</w:t>
      </w:r>
      <w:r w:rsidRPr="00A930CD">
        <w:rPr>
          <w:rFonts w:ascii="Times New Roman" w:hAnsi="Times New Roman" w:cs="Times New Roman"/>
          <w:sz w:val="24"/>
        </w:rPr>
        <w:t xml:space="preserve"> versus ‘No Intervention’ on </w:t>
      </w:r>
      <w:r>
        <w:rPr>
          <w:rFonts w:ascii="Times New Roman" w:hAnsi="Times New Roman" w:cs="Times New Roman"/>
          <w:sz w:val="24"/>
        </w:rPr>
        <w:t>Major Depressive Disorder</w:t>
      </w:r>
      <w:r w:rsidRPr="00A930CD">
        <w:rPr>
          <w:rFonts w:ascii="Times New Roman" w:hAnsi="Times New Roman" w:cs="Times New Roman"/>
          <w:sz w:val="24"/>
        </w:rPr>
        <w:t xml:space="preserve"> Symptom Severity</w:t>
      </w:r>
    </w:p>
    <w:p w:rsidR="00A930CD" w:rsidRDefault="00A930CD" w:rsidP="00A930CD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6353504" cy="3516626"/>
            <wp:effectExtent l="0" t="0" r="0" b="1905"/>
            <wp:docPr id="1" name="图片 1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, 折线图&#10;&#10;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93233" cy="35386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57343" w:rsidRPr="00A57343" w:rsidRDefault="00A57343" w:rsidP="00A57343">
      <w:pPr>
        <w:rPr>
          <w:rFonts w:ascii="Times New Roman" w:hAnsi="Times New Roman" w:cs="Times New Roman" w:hint="eastAsia"/>
          <w:sz w:val="16"/>
          <w:szCs w:val="16"/>
        </w:rPr>
      </w:pPr>
      <w:r w:rsidRPr="00A57343">
        <w:rPr>
          <w:rFonts w:ascii="Times New Roman" w:hAnsi="Times New Roman" w:cs="Times New Roman"/>
          <w:sz w:val="16"/>
          <w:szCs w:val="16"/>
        </w:rPr>
        <w:t xml:space="preserve">Note: The diversity-adjusted required information size for Beck Depression Inventory-II (BDI-II) and Hamilton Depression Scale (HAMD) was calculated to 165 patients based on a minimal relevant difference of </w:t>
      </w:r>
      <w:r w:rsidR="00490626" w:rsidRPr="00490626">
        <w:rPr>
          <w:rFonts w:ascii="Times New Roman" w:hAnsi="Times New Roman" w:cs="Times New Roman"/>
          <w:sz w:val="16"/>
          <w:szCs w:val="16"/>
        </w:rPr>
        <w:t>4.9</w:t>
      </w:r>
      <w:r w:rsidRPr="00490626">
        <w:rPr>
          <w:rFonts w:ascii="Times New Roman" w:hAnsi="Times New Roman" w:cs="Times New Roman"/>
          <w:sz w:val="16"/>
          <w:szCs w:val="16"/>
        </w:rPr>
        <w:t xml:space="preserve"> points, a standard deviation of </w:t>
      </w:r>
      <w:r w:rsidR="00490626" w:rsidRPr="00490626">
        <w:rPr>
          <w:rFonts w:ascii="Times New Roman" w:hAnsi="Times New Roman" w:cs="Times New Roman"/>
          <w:sz w:val="16"/>
          <w:szCs w:val="16"/>
        </w:rPr>
        <w:t>18.7</w:t>
      </w:r>
      <w:r w:rsidRPr="00490626">
        <w:rPr>
          <w:rFonts w:ascii="Times New Roman" w:hAnsi="Times New Roman" w:cs="Times New Roman"/>
          <w:sz w:val="16"/>
          <w:szCs w:val="16"/>
        </w:rPr>
        <w:t>, an</w:t>
      </w:r>
      <w:r w:rsidRPr="00A57343">
        <w:rPr>
          <w:rFonts w:ascii="Times New Roman" w:hAnsi="Times New Roman" w:cs="Times New Roman"/>
          <w:sz w:val="16"/>
          <w:szCs w:val="16"/>
        </w:rPr>
        <w:t xml:space="preserve"> alpha of 2.5%, a beta of 10%, and the observed diversity of 85%. Five trials with an accrued </w:t>
      </w:r>
      <w:r w:rsidR="00490626">
        <w:rPr>
          <w:rFonts w:ascii="Times New Roman" w:hAnsi="Times New Roman" w:cs="Times New Roman"/>
          <w:sz w:val="16"/>
          <w:szCs w:val="16"/>
        </w:rPr>
        <w:t>202</w:t>
      </w:r>
      <w:r w:rsidRPr="00A57343">
        <w:rPr>
          <w:rFonts w:ascii="Times New Roman" w:hAnsi="Times New Roman" w:cs="Times New Roman"/>
          <w:sz w:val="16"/>
          <w:szCs w:val="16"/>
        </w:rPr>
        <w:t xml:space="preserve"> patients reported results from BDI-II and HAMD. However, the cumulative Z-curve crossed the trial sequential monitoring boundary for benefit (outer wedge). The finding in the conventional meta-analysis of a statistically significant and substantial superiority of Eye Movement Desensitization and Reprocessing compared with ‘no intervention’ in reducing symptom severity is therefore unlikely to be a random finding due to lack of power or multiple testing if bias could be ignored. EMDR = Eye Movement Desensitization and Reprocessing</w:t>
      </w:r>
    </w:p>
    <w:sectPr w:rsidR="00A57343" w:rsidRPr="00A57343" w:rsidSect="00A930CD">
      <w:pgSz w:w="11900" w:h="16840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Kalinga">
    <w:panose1 w:val="020B0502040204020203"/>
    <w:charset w:val="00"/>
    <w:family w:val="swiss"/>
    <w:pitch w:val="variable"/>
    <w:sig w:usb0="0008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1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0CD"/>
    <w:rsid w:val="00003B90"/>
    <w:rsid w:val="00022888"/>
    <w:rsid w:val="00026EFB"/>
    <w:rsid w:val="00026FF3"/>
    <w:rsid w:val="00045CEE"/>
    <w:rsid w:val="00056BE0"/>
    <w:rsid w:val="000670B7"/>
    <w:rsid w:val="000758B0"/>
    <w:rsid w:val="00083509"/>
    <w:rsid w:val="00084FD5"/>
    <w:rsid w:val="000853F3"/>
    <w:rsid w:val="00091B9E"/>
    <w:rsid w:val="00096FE6"/>
    <w:rsid w:val="00097D9D"/>
    <w:rsid w:val="000A0AF0"/>
    <w:rsid w:val="000B1505"/>
    <w:rsid w:val="000B1E34"/>
    <w:rsid w:val="000D4066"/>
    <w:rsid w:val="000D4905"/>
    <w:rsid w:val="000E40A0"/>
    <w:rsid w:val="000E52A3"/>
    <w:rsid w:val="000E5B34"/>
    <w:rsid w:val="000F12BE"/>
    <w:rsid w:val="000F543B"/>
    <w:rsid w:val="00140E2F"/>
    <w:rsid w:val="00144D8F"/>
    <w:rsid w:val="001567A1"/>
    <w:rsid w:val="00174D92"/>
    <w:rsid w:val="001A2253"/>
    <w:rsid w:val="001C0F51"/>
    <w:rsid w:val="001C2556"/>
    <w:rsid w:val="001C2967"/>
    <w:rsid w:val="001C534F"/>
    <w:rsid w:val="001D0AE6"/>
    <w:rsid w:val="001E457F"/>
    <w:rsid w:val="001E5C9A"/>
    <w:rsid w:val="001E6401"/>
    <w:rsid w:val="0020055D"/>
    <w:rsid w:val="002110C6"/>
    <w:rsid w:val="002113F8"/>
    <w:rsid w:val="00211D70"/>
    <w:rsid w:val="002266DB"/>
    <w:rsid w:val="00231E37"/>
    <w:rsid w:val="0023352F"/>
    <w:rsid w:val="00235552"/>
    <w:rsid w:val="00246B72"/>
    <w:rsid w:val="002521B4"/>
    <w:rsid w:val="00255FF8"/>
    <w:rsid w:val="00261012"/>
    <w:rsid w:val="00262275"/>
    <w:rsid w:val="0027412D"/>
    <w:rsid w:val="002755C4"/>
    <w:rsid w:val="00276903"/>
    <w:rsid w:val="002776A5"/>
    <w:rsid w:val="002800AB"/>
    <w:rsid w:val="002801E1"/>
    <w:rsid w:val="00280CA0"/>
    <w:rsid w:val="002877D4"/>
    <w:rsid w:val="002936FA"/>
    <w:rsid w:val="00296AEB"/>
    <w:rsid w:val="002A5BF8"/>
    <w:rsid w:val="002A71D0"/>
    <w:rsid w:val="002B24EE"/>
    <w:rsid w:val="002C25E4"/>
    <w:rsid w:val="002C32F8"/>
    <w:rsid w:val="002C388B"/>
    <w:rsid w:val="002E0BDD"/>
    <w:rsid w:val="002E4DF7"/>
    <w:rsid w:val="002E6D05"/>
    <w:rsid w:val="002F06BC"/>
    <w:rsid w:val="002F0F5D"/>
    <w:rsid w:val="002F2BB7"/>
    <w:rsid w:val="00300EE5"/>
    <w:rsid w:val="0030724A"/>
    <w:rsid w:val="0031136C"/>
    <w:rsid w:val="0031408A"/>
    <w:rsid w:val="0031779C"/>
    <w:rsid w:val="0032554A"/>
    <w:rsid w:val="00327B6F"/>
    <w:rsid w:val="00330228"/>
    <w:rsid w:val="00331A94"/>
    <w:rsid w:val="0033648E"/>
    <w:rsid w:val="00336838"/>
    <w:rsid w:val="0034322F"/>
    <w:rsid w:val="00360FD4"/>
    <w:rsid w:val="00366B27"/>
    <w:rsid w:val="00371EE8"/>
    <w:rsid w:val="00384543"/>
    <w:rsid w:val="003A24FA"/>
    <w:rsid w:val="003A2562"/>
    <w:rsid w:val="003B0F45"/>
    <w:rsid w:val="003C36A6"/>
    <w:rsid w:val="003D263F"/>
    <w:rsid w:val="003E4E00"/>
    <w:rsid w:val="003E5235"/>
    <w:rsid w:val="003E526B"/>
    <w:rsid w:val="003E6BA9"/>
    <w:rsid w:val="003F1B6F"/>
    <w:rsid w:val="003F5703"/>
    <w:rsid w:val="00403FFE"/>
    <w:rsid w:val="00417B55"/>
    <w:rsid w:val="00420239"/>
    <w:rsid w:val="004265FE"/>
    <w:rsid w:val="00435D2A"/>
    <w:rsid w:val="00437AC2"/>
    <w:rsid w:val="004406E0"/>
    <w:rsid w:val="00450A0E"/>
    <w:rsid w:val="00452D5D"/>
    <w:rsid w:val="00455C36"/>
    <w:rsid w:val="00456027"/>
    <w:rsid w:val="0046180C"/>
    <w:rsid w:val="00461BE7"/>
    <w:rsid w:val="0046591D"/>
    <w:rsid w:val="004803DA"/>
    <w:rsid w:val="00484F38"/>
    <w:rsid w:val="00490626"/>
    <w:rsid w:val="00495453"/>
    <w:rsid w:val="00497C22"/>
    <w:rsid w:val="004A0A08"/>
    <w:rsid w:val="004A2EB4"/>
    <w:rsid w:val="004A60A9"/>
    <w:rsid w:val="004B4C1F"/>
    <w:rsid w:val="004C238E"/>
    <w:rsid w:val="004C470F"/>
    <w:rsid w:val="004C7132"/>
    <w:rsid w:val="004E171E"/>
    <w:rsid w:val="004E25D1"/>
    <w:rsid w:val="004E32F7"/>
    <w:rsid w:val="004F4BF2"/>
    <w:rsid w:val="004F5EA2"/>
    <w:rsid w:val="004F75A4"/>
    <w:rsid w:val="005020A7"/>
    <w:rsid w:val="00512361"/>
    <w:rsid w:val="005148AD"/>
    <w:rsid w:val="0051500E"/>
    <w:rsid w:val="00517FD7"/>
    <w:rsid w:val="005221A2"/>
    <w:rsid w:val="00531FAC"/>
    <w:rsid w:val="00551560"/>
    <w:rsid w:val="00565361"/>
    <w:rsid w:val="0057012F"/>
    <w:rsid w:val="005714BD"/>
    <w:rsid w:val="005951ED"/>
    <w:rsid w:val="00595BA6"/>
    <w:rsid w:val="005B07F5"/>
    <w:rsid w:val="005B6C27"/>
    <w:rsid w:val="005C4817"/>
    <w:rsid w:val="005C6C88"/>
    <w:rsid w:val="005D1967"/>
    <w:rsid w:val="005E1D45"/>
    <w:rsid w:val="005F3FF3"/>
    <w:rsid w:val="005F7BFA"/>
    <w:rsid w:val="006018BE"/>
    <w:rsid w:val="00610C2A"/>
    <w:rsid w:val="00611A4B"/>
    <w:rsid w:val="00616EAF"/>
    <w:rsid w:val="00620D46"/>
    <w:rsid w:val="006229A6"/>
    <w:rsid w:val="00630844"/>
    <w:rsid w:val="006325F0"/>
    <w:rsid w:val="00632B38"/>
    <w:rsid w:val="00633329"/>
    <w:rsid w:val="006573FA"/>
    <w:rsid w:val="00660164"/>
    <w:rsid w:val="00681046"/>
    <w:rsid w:val="006905D3"/>
    <w:rsid w:val="00690664"/>
    <w:rsid w:val="00692AFA"/>
    <w:rsid w:val="00694917"/>
    <w:rsid w:val="006A2374"/>
    <w:rsid w:val="006B4128"/>
    <w:rsid w:val="006B7D12"/>
    <w:rsid w:val="006C5B34"/>
    <w:rsid w:val="006C7188"/>
    <w:rsid w:val="006D2B6B"/>
    <w:rsid w:val="006D6AF0"/>
    <w:rsid w:val="006D6E19"/>
    <w:rsid w:val="006F21AC"/>
    <w:rsid w:val="006F2855"/>
    <w:rsid w:val="00704C63"/>
    <w:rsid w:val="00707C77"/>
    <w:rsid w:val="00707E14"/>
    <w:rsid w:val="0071129F"/>
    <w:rsid w:val="0072043B"/>
    <w:rsid w:val="00721C26"/>
    <w:rsid w:val="00722006"/>
    <w:rsid w:val="00735357"/>
    <w:rsid w:val="007376A4"/>
    <w:rsid w:val="00737FC7"/>
    <w:rsid w:val="00741F76"/>
    <w:rsid w:val="00744FF7"/>
    <w:rsid w:val="007520A4"/>
    <w:rsid w:val="00755829"/>
    <w:rsid w:val="0076714C"/>
    <w:rsid w:val="00772BFD"/>
    <w:rsid w:val="00772E2E"/>
    <w:rsid w:val="007815BD"/>
    <w:rsid w:val="00795F6C"/>
    <w:rsid w:val="007A62D6"/>
    <w:rsid w:val="007C59E4"/>
    <w:rsid w:val="007C67AE"/>
    <w:rsid w:val="007D594A"/>
    <w:rsid w:val="007D6683"/>
    <w:rsid w:val="007D73AA"/>
    <w:rsid w:val="007F49B0"/>
    <w:rsid w:val="007F4B24"/>
    <w:rsid w:val="00804742"/>
    <w:rsid w:val="00806884"/>
    <w:rsid w:val="008307FC"/>
    <w:rsid w:val="0083180B"/>
    <w:rsid w:val="0083462F"/>
    <w:rsid w:val="00837164"/>
    <w:rsid w:val="008401B5"/>
    <w:rsid w:val="00843793"/>
    <w:rsid w:val="0084469C"/>
    <w:rsid w:val="00861DA3"/>
    <w:rsid w:val="00863326"/>
    <w:rsid w:val="00863D78"/>
    <w:rsid w:val="008704AB"/>
    <w:rsid w:val="008749C7"/>
    <w:rsid w:val="00897508"/>
    <w:rsid w:val="008B1482"/>
    <w:rsid w:val="008C091D"/>
    <w:rsid w:val="008C7254"/>
    <w:rsid w:val="008D5218"/>
    <w:rsid w:val="008D7395"/>
    <w:rsid w:val="00911DF7"/>
    <w:rsid w:val="00913444"/>
    <w:rsid w:val="00916E2C"/>
    <w:rsid w:val="00920B6F"/>
    <w:rsid w:val="009235C7"/>
    <w:rsid w:val="00934772"/>
    <w:rsid w:val="009606EB"/>
    <w:rsid w:val="00971932"/>
    <w:rsid w:val="0097310D"/>
    <w:rsid w:val="00975A4C"/>
    <w:rsid w:val="00975F3C"/>
    <w:rsid w:val="0098477D"/>
    <w:rsid w:val="009935F1"/>
    <w:rsid w:val="00993872"/>
    <w:rsid w:val="0099749B"/>
    <w:rsid w:val="009A7AD3"/>
    <w:rsid w:val="009B789E"/>
    <w:rsid w:val="009C7178"/>
    <w:rsid w:val="009D6988"/>
    <w:rsid w:val="009F2DBB"/>
    <w:rsid w:val="00A1598B"/>
    <w:rsid w:val="00A1616D"/>
    <w:rsid w:val="00A30125"/>
    <w:rsid w:val="00A354B0"/>
    <w:rsid w:val="00A40299"/>
    <w:rsid w:val="00A4251F"/>
    <w:rsid w:val="00A42C19"/>
    <w:rsid w:val="00A51A43"/>
    <w:rsid w:val="00A54565"/>
    <w:rsid w:val="00A56974"/>
    <w:rsid w:val="00A57025"/>
    <w:rsid w:val="00A57343"/>
    <w:rsid w:val="00A61E75"/>
    <w:rsid w:val="00A62092"/>
    <w:rsid w:val="00A72B07"/>
    <w:rsid w:val="00A73CF8"/>
    <w:rsid w:val="00A775E1"/>
    <w:rsid w:val="00A776CA"/>
    <w:rsid w:val="00A81AD6"/>
    <w:rsid w:val="00A866E0"/>
    <w:rsid w:val="00A86AFA"/>
    <w:rsid w:val="00A930CD"/>
    <w:rsid w:val="00AD1AB5"/>
    <w:rsid w:val="00AD273A"/>
    <w:rsid w:val="00AD6CCA"/>
    <w:rsid w:val="00AF4D7D"/>
    <w:rsid w:val="00AF68B1"/>
    <w:rsid w:val="00B0365D"/>
    <w:rsid w:val="00B05480"/>
    <w:rsid w:val="00B206A2"/>
    <w:rsid w:val="00B234DE"/>
    <w:rsid w:val="00B32E8E"/>
    <w:rsid w:val="00B371AD"/>
    <w:rsid w:val="00B611C7"/>
    <w:rsid w:val="00B61372"/>
    <w:rsid w:val="00B678DD"/>
    <w:rsid w:val="00B86D5E"/>
    <w:rsid w:val="00BA3291"/>
    <w:rsid w:val="00BC1B54"/>
    <w:rsid w:val="00BC7BAE"/>
    <w:rsid w:val="00BD1E3B"/>
    <w:rsid w:val="00BD29CA"/>
    <w:rsid w:val="00BE10C1"/>
    <w:rsid w:val="00BE5731"/>
    <w:rsid w:val="00BF0AAC"/>
    <w:rsid w:val="00BF5BC1"/>
    <w:rsid w:val="00BF6221"/>
    <w:rsid w:val="00C01E55"/>
    <w:rsid w:val="00C21310"/>
    <w:rsid w:val="00C26FA7"/>
    <w:rsid w:val="00C41730"/>
    <w:rsid w:val="00C45ECD"/>
    <w:rsid w:val="00C52FB3"/>
    <w:rsid w:val="00C67147"/>
    <w:rsid w:val="00C739EC"/>
    <w:rsid w:val="00C75516"/>
    <w:rsid w:val="00C777DE"/>
    <w:rsid w:val="00C77E4B"/>
    <w:rsid w:val="00C86683"/>
    <w:rsid w:val="00CB3F65"/>
    <w:rsid w:val="00CB4244"/>
    <w:rsid w:val="00CD1FF0"/>
    <w:rsid w:val="00D11C5D"/>
    <w:rsid w:val="00D15B15"/>
    <w:rsid w:val="00D252AF"/>
    <w:rsid w:val="00D37FDC"/>
    <w:rsid w:val="00D47DA8"/>
    <w:rsid w:val="00D50A9C"/>
    <w:rsid w:val="00D51EF7"/>
    <w:rsid w:val="00D578AA"/>
    <w:rsid w:val="00D64035"/>
    <w:rsid w:val="00D66726"/>
    <w:rsid w:val="00D705FC"/>
    <w:rsid w:val="00D7200E"/>
    <w:rsid w:val="00D732AB"/>
    <w:rsid w:val="00D76AEA"/>
    <w:rsid w:val="00D81486"/>
    <w:rsid w:val="00D92BD1"/>
    <w:rsid w:val="00DA43E1"/>
    <w:rsid w:val="00DA4CAC"/>
    <w:rsid w:val="00DA5040"/>
    <w:rsid w:val="00DB1C77"/>
    <w:rsid w:val="00DB69D2"/>
    <w:rsid w:val="00DC27E7"/>
    <w:rsid w:val="00DC4C7E"/>
    <w:rsid w:val="00DD17A1"/>
    <w:rsid w:val="00DD6C89"/>
    <w:rsid w:val="00DE0996"/>
    <w:rsid w:val="00E02139"/>
    <w:rsid w:val="00E06FDD"/>
    <w:rsid w:val="00E12D18"/>
    <w:rsid w:val="00E14BED"/>
    <w:rsid w:val="00E201D0"/>
    <w:rsid w:val="00E500DA"/>
    <w:rsid w:val="00E54FD6"/>
    <w:rsid w:val="00E64B56"/>
    <w:rsid w:val="00E65221"/>
    <w:rsid w:val="00E70BD9"/>
    <w:rsid w:val="00E7472A"/>
    <w:rsid w:val="00E74DF3"/>
    <w:rsid w:val="00EB53F0"/>
    <w:rsid w:val="00EB7DCB"/>
    <w:rsid w:val="00EC147C"/>
    <w:rsid w:val="00EC29B7"/>
    <w:rsid w:val="00ED3344"/>
    <w:rsid w:val="00EE0D60"/>
    <w:rsid w:val="00EE3001"/>
    <w:rsid w:val="00EF025C"/>
    <w:rsid w:val="00EF61EE"/>
    <w:rsid w:val="00F0107F"/>
    <w:rsid w:val="00F02C3A"/>
    <w:rsid w:val="00F25011"/>
    <w:rsid w:val="00F30666"/>
    <w:rsid w:val="00F6395A"/>
    <w:rsid w:val="00F67850"/>
    <w:rsid w:val="00F928AF"/>
    <w:rsid w:val="00F932D6"/>
    <w:rsid w:val="00F965C0"/>
    <w:rsid w:val="00F96D85"/>
    <w:rsid w:val="00F97364"/>
    <w:rsid w:val="00FA0C17"/>
    <w:rsid w:val="00FA62C8"/>
    <w:rsid w:val="00FA7868"/>
    <w:rsid w:val="00FC2351"/>
    <w:rsid w:val="00FC69F0"/>
    <w:rsid w:val="00FD0620"/>
    <w:rsid w:val="00FD1143"/>
    <w:rsid w:val="00FD1F4B"/>
    <w:rsid w:val="00FD4633"/>
    <w:rsid w:val="00FD5324"/>
    <w:rsid w:val="00FF0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or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6353E8"/>
  <w15:chartTrackingRefBased/>
  <w15:docId w15:val="{EC8F56D5-4276-0D42-B132-9D697D46E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1796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65</Words>
  <Characters>945</Characters>
  <Application>Microsoft Office Word</Application>
  <DocSecurity>0</DocSecurity>
  <Lines>7</Lines>
  <Paragraphs>2</Paragraphs>
  <ScaleCrop>false</ScaleCrop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Shuya</dc:creator>
  <cp:keywords/>
  <dc:description/>
  <cp:lastModifiedBy>Yan Shuya</cp:lastModifiedBy>
  <cp:revision>5</cp:revision>
  <dcterms:created xsi:type="dcterms:W3CDTF">2021-03-21T14:24:00Z</dcterms:created>
  <dcterms:modified xsi:type="dcterms:W3CDTF">2021-03-21T15:17:00Z</dcterms:modified>
</cp:coreProperties>
</file>